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3C96C" w14:textId="77777777" w:rsidR="00EF3F05" w:rsidRPr="00EF3F05" w:rsidRDefault="00EF3F05">
      <w:pPr>
        <w:rPr>
          <w:b/>
        </w:rPr>
      </w:pPr>
      <w:r w:rsidRPr="00EF3F05">
        <w:rPr>
          <w:b/>
        </w:rPr>
        <w:t>TABLE S1</w:t>
      </w:r>
    </w:p>
    <w:tbl>
      <w:tblPr>
        <w:tblStyle w:val="Tabelacomgrade"/>
        <w:tblW w:w="879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262"/>
        <w:gridCol w:w="1984"/>
        <w:gridCol w:w="1134"/>
        <w:gridCol w:w="1276"/>
        <w:gridCol w:w="1134"/>
      </w:tblGrid>
      <w:tr w:rsidR="00EF3F05" w:rsidRPr="00655196" w14:paraId="78AF5323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31A84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EB1B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TECHNIQ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4AA4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 xml:space="preserve">15 min 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</w:rPr>
              <w:t>p.i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05BA1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 xml:space="preserve">5 days 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</w:rPr>
              <w:t>p.i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81877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 xml:space="preserve">8 days 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</w:rPr>
              <w:t>p.i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EF3F05" w:rsidRPr="00655196" w14:paraId="7CC96031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519C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cell </w:t>
            </w:r>
            <w:r w:rsidRPr="00655196">
              <w:rPr>
                <w:rFonts w:ascii="Times New Roman" w:hAnsi="Times New Roman" w:cs="Times New Roman"/>
                <w:sz w:val="20"/>
              </w:rPr>
              <w:t>volume (µm</w:t>
            </w:r>
            <w:r w:rsidRPr="00655196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655196">
              <w:rPr>
                <w:rFonts w:ascii="Times New Roman" w:hAnsi="Times New Roman" w:cs="Times New Roman"/>
                <w:sz w:val="20"/>
              </w:rPr>
              <w:t>) (X 10</w:t>
            </w:r>
            <w:r w:rsidRPr="00655196">
              <w:rPr>
                <w:rFonts w:ascii="Times New Roman" w:hAnsi="Times New Roman" w:cs="Times New Roman"/>
                <w:sz w:val="20"/>
                <w:vertAlign w:val="superscript"/>
              </w:rPr>
              <w:t>4</w:t>
            </w:r>
            <w:r w:rsidRPr="0065519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BD17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CIV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AF918" w14:textId="77777777" w:rsidR="00EF3F05" w:rsidRPr="00655196" w:rsidRDefault="00EF3F05" w:rsidP="00F203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03D6" w:rsidRPr="006551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5196">
              <w:rPr>
                <w:rFonts w:ascii="Times New Roman" w:hAnsi="Times New Roman" w:cs="Times New Roman"/>
                <w:sz w:val="20"/>
              </w:rPr>
              <w:t>±0.</w:t>
            </w:r>
            <w:r w:rsidR="00F203D6" w:rsidRPr="0065519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2CA1C" w14:textId="77777777" w:rsidR="00EF3F05" w:rsidRPr="00655196" w:rsidRDefault="00EF3F05" w:rsidP="00F203D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1.</w:t>
            </w:r>
            <w:r w:rsidR="00F203D6" w:rsidRPr="00655196">
              <w:rPr>
                <w:rFonts w:ascii="Times New Roman" w:hAnsi="Times New Roman" w:cs="Times New Roman"/>
                <w:sz w:val="20"/>
              </w:rPr>
              <w:t>7</w:t>
            </w:r>
            <w:r w:rsidRPr="00655196">
              <w:rPr>
                <w:rFonts w:ascii="Times New Roman" w:hAnsi="Times New Roman" w:cs="Times New Roman"/>
                <w:sz w:val="20"/>
              </w:rPr>
              <w:t>±</w:t>
            </w:r>
            <w:r w:rsidR="00F203D6" w:rsidRPr="00655196">
              <w:rPr>
                <w:rFonts w:ascii="Times New Roman" w:hAnsi="Times New Roman" w:cs="Times New Roman"/>
                <w:sz w:val="20"/>
              </w:rPr>
              <w:t>0,4</w:t>
            </w:r>
            <w:r w:rsidRPr="00655196">
              <w:rPr>
                <w:rFonts w:ascii="Times New Roman" w:hAnsi="Times New Roman" w:cs="Times New Roman"/>
                <w:sz w:val="20"/>
              </w:rPr>
              <w:t>*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7D72" w14:textId="77777777" w:rsidR="00EF3F05" w:rsidRPr="00655196" w:rsidRDefault="00EF3F05" w:rsidP="00F203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</w:t>
            </w:r>
            <w:r w:rsidR="00F203D6" w:rsidRPr="00655196">
              <w:rPr>
                <w:rFonts w:ascii="Times New Roman" w:hAnsi="Times New Roman" w:cs="Times New Roman"/>
                <w:sz w:val="20"/>
              </w:rPr>
              <w:t>3</w:t>
            </w:r>
            <w:r w:rsidRPr="00655196">
              <w:rPr>
                <w:rFonts w:ascii="Times New Roman" w:hAnsi="Times New Roman" w:cs="Times New Roman"/>
                <w:sz w:val="20"/>
              </w:rPr>
              <w:t>±0.</w:t>
            </w:r>
            <w:r w:rsidR="00F203D6" w:rsidRPr="00655196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EF3F05" w:rsidRPr="00655196" w14:paraId="0F8E06F9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C3993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  <w:r w:rsidRPr="0065519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</w:rPr>
              <w:t>sphericity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</w:rPr>
              <w:t>a.u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AD52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CIV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AF25D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7±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AFE2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6±0.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81944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6±0.1*</w:t>
            </w:r>
          </w:p>
        </w:tc>
      </w:tr>
      <w:tr w:rsidR="00EF3F05" w:rsidRPr="00655196" w14:paraId="5FDE8053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2A97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mCherry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proofErr w:type="gramEnd"/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cells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4BC2B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CIV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3AB3E" w14:textId="77777777" w:rsidR="00EF3F05" w:rsidRPr="00655196" w:rsidRDefault="00F203D6" w:rsidP="00F203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15.9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±</w:t>
            </w:r>
            <w:r w:rsidRPr="00655196"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D3979" w14:textId="77777777" w:rsidR="00EF3F05" w:rsidRPr="00655196" w:rsidRDefault="00F203D6" w:rsidP="00F203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44.6±6.2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*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A988" w14:textId="77777777" w:rsidR="00EF3F05" w:rsidRPr="00655196" w:rsidRDefault="00F203D6" w:rsidP="00F203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2.9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±</w:t>
            </w:r>
            <w:r w:rsidRPr="00655196">
              <w:rPr>
                <w:rFonts w:ascii="Times New Roman" w:hAnsi="Times New Roman" w:cs="Times New Roman"/>
                <w:sz w:val="20"/>
              </w:rPr>
              <w:t>0.8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*</w:t>
            </w:r>
          </w:p>
        </w:tc>
      </w:tr>
      <w:tr w:rsidR="00EF3F05" w:rsidRPr="00655196" w14:paraId="12436CE1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D9A6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TV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cells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3ABEB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Flow cytome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1E87" w14:textId="77777777" w:rsidR="00EF3F05" w:rsidRPr="00655196" w:rsidRDefault="00EF3F05" w:rsidP="00C963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1.</w:t>
            </w:r>
            <w:r w:rsidR="00C963B1" w:rsidRPr="00655196">
              <w:rPr>
                <w:rFonts w:ascii="Times New Roman" w:hAnsi="Times New Roman" w:cs="Times New Roman"/>
                <w:sz w:val="20"/>
              </w:rPr>
              <w:t>5±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AF7CE" w14:textId="77777777" w:rsidR="00EF3F05" w:rsidRPr="00655196" w:rsidRDefault="00C963B1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3.4±1.2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*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A713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1±0.0</w:t>
            </w:r>
          </w:p>
        </w:tc>
      </w:tr>
      <w:tr w:rsidR="00EF3F05" w:rsidRPr="00655196" w14:paraId="330D71E8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B9A6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</w:t>
            </w:r>
            <w:r w:rsidRPr="006551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cells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DAD7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Flow cytomet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332A" w14:textId="77777777" w:rsidR="00EF3F05" w:rsidRPr="00655196" w:rsidRDefault="00C963B1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2.4±0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1898E" w14:textId="77777777" w:rsidR="00EF3F05" w:rsidRPr="00655196" w:rsidRDefault="00E50138" w:rsidP="00E501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11</w:t>
            </w:r>
            <w:r w:rsidR="00C963B1" w:rsidRPr="00655196">
              <w:rPr>
                <w:rFonts w:ascii="Times New Roman" w:hAnsi="Times New Roman" w:cs="Times New Roman"/>
                <w:sz w:val="20"/>
              </w:rPr>
              <w:t>.4±3.</w:t>
            </w:r>
            <w:r w:rsidRPr="00655196">
              <w:rPr>
                <w:rFonts w:ascii="Times New Roman" w:hAnsi="Times New Roman" w:cs="Times New Roman"/>
                <w:sz w:val="20"/>
              </w:rPr>
              <w:t>8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*#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6E85F" w14:textId="77777777" w:rsidR="00EF3F05" w:rsidRPr="00655196" w:rsidRDefault="00C963B1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0.8±0.4</w:t>
            </w:r>
          </w:p>
        </w:tc>
      </w:tr>
      <w:tr w:rsidR="00EF3F05" w14:paraId="3DB44759" w14:textId="77777777" w:rsidTr="00EF3F05"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7B29D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D11c-GFP pixel</w:t>
            </w:r>
            <w:r w:rsidRPr="006551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55196">
              <w:rPr>
                <w:rFonts w:ascii="Times New Roman" w:hAnsi="Times New Roman" w:cs="Times New Roman"/>
                <w:sz w:val="20"/>
                <w:szCs w:val="20"/>
              </w:rPr>
              <w:t>colocalization</w:t>
            </w:r>
            <w:proofErr w:type="spellEnd"/>
            <w:r w:rsidRPr="0065519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C0900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Immunofluoresc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2848" w14:textId="1784A93B" w:rsidR="00EF3F05" w:rsidRPr="00655196" w:rsidRDefault="00C963B1" w:rsidP="004646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5.</w:t>
            </w:r>
            <w:r w:rsidR="0046468F">
              <w:rPr>
                <w:rFonts w:ascii="Times New Roman" w:hAnsi="Times New Roman" w:cs="Times New Roman"/>
                <w:sz w:val="20"/>
              </w:rPr>
              <w:t>3±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1F7B" w14:textId="5B6A5E3B" w:rsidR="00EF3F05" w:rsidRPr="00655196" w:rsidRDefault="0046468F" w:rsidP="00532A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2.1</w:t>
            </w:r>
            <w:r w:rsidR="00C963B1" w:rsidRPr="00655196">
              <w:rPr>
                <w:rFonts w:ascii="Times New Roman" w:hAnsi="Times New Roman" w:cs="Times New Roman"/>
                <w:sz w:val="20"/>
              </w:rPr>
              <w:t>±1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="00C963B1" w:rsidRPr="00655196">
              <w:rPr>
                <w:rFonts w:ascii="Times New Roman" w:hAnsi="Times New Roman" w:cs="Times New Roman"/>
                <w:sz w:val="20"/>
              </w:rPr>
              <w:t>.</w:t>
            </w:r>
            <w:r w:rsidR="00532AB0">
              <w:rPr>
                <w:rFonts w:ascii="Times New Roman" w:hAnsi="Times New Roman" w:cs="Times New Roman"/>
                <w:sz w:val="20"/>
              </w:rPr>
              <w:t>3</w:t>
            </w:r>
            <w:r w:rsidR="00EF3F05" w:rsidRPr="00655196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49CE8" w14:textId="77777777" w:rsidR="00EF3F05" w:rsidRPr="00655196" w:rsidRDefault="00EF3F05" w:rsidP="006425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55196">
              <w:rPr>
                <w:rFonts w:ascii="Times New Roman" w:hAnsi="Times New Roman" w:cs="Times New Roman"/>
                <w:sz w:val="20"/>
              </w:rPr>
              <w:t>_________</w:t>
            </w:r>
          </w:p>
        </w:tc>
      </w:tr>
    </w:tbl>
    <w:p w14:paraId="4821FDB8" w14:textId="77777777" w:rsidR="007A59D0" w:rsidRDefault="007A59D0">
      <w:bookmarkStart w:id="0" w:name="_GoBack"/>
      <w:bookmarkEnd w:id="0"/>
    </w:p>
    <w:sectPr w:rsidR="007A59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F05"/>
    <w:rsid w:val="00115533"/>
    <w:rsid w:val="0046468F"/>
    <w:rsid w:val="00532AB0"/>
    <w:rsid w:val="0059047D"/>
    <w:rsid w:val="006425CA"/>
    <w:rsid w:val="00655196"/>
    <w:rsid w:val="00722D9C"/>
    <w:rsid w:val="007A59D0"/>
    <w:rsid w:val="009440E6"/>
    <w:rsid w:val="00A94613"/>
    <w:rsid w:val="00B47834"/>
    <w:rsid w:val="00C963B1"/>
    <w:rsid w:val="00E50138"/>
    <w:rsid w:val="00EF3F05"/>
    <w:rsid w:val="00F2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204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0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F3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F0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F3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que</dc:creator>
  <cp:lastModifiedBy>Henrique</cp:lastModifiedBy>
  <cp:revision>6</cp:revision>
  <dcterms:created xsi:type="dcterms:W3CDTF">2013-12-18T13:52:00Z</dcterms:created>
  <dcterms:modified xsi:type="dcterms:W3CDTF">2014-10-24T16:28:00Z</dcterms:modified>
</cp:coreProperties>
</file>